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4F27" w:rsidRPr="00B10726" w:rsidRDefault="00414F27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85A8D" w:rsidRPr="00B10726" w:rsidRDefault="007669A8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0726">
        <w:rPr>
          <w:rFonts w:ascii="Times New Roman" w:hAnsi="Times New Roman" w:cs="Times New Roman"/>
          <w:sz w:val="24"/>
          <w:szCs w:val="24"/>
        </w:rPr>
        <w:t xml:space="preserve">Table </w:t>
      </w:r>
      <w:r w:rsidR="007361D1">
        <w:rPr>
          <w:rFonts w:ascii="Times New Roman" w:hAnsi="Times New Roman" w:cs="Times New Roman"/>
          <w:sz w:val="24"/>
          <w:szCs w:val="24"/>
        </w:rPr>
        <w:t>S9</w:t>
      </w:r>
      <w:r w:rsidRPr="00B10726">
        <w:rPr>
          <w:rFonts w:ascii="Times New Roman" w:hAnsi="Times New Roman" w:cs="Times New Roman"/>
          <w:sz w:val="24"/>
          <w:szCs w:val="24"/>
        </w:rPr>
        <w:t xml:space="preserve">. </w:t>
      </w:r>
      <w:r w:rsidR="00842921" w:rsidRPr="00B10726">
        <w:rPr>
          <w:rFonts w:ascii="Times New Roman" w:hAnsi="Times New Roman" w:cs="Times New Roman"/>
          <w:sz w:val="24"/>
          <w:szCs w:val="24"/>
        </w:rPr>
        <w:t>Estimates of</w:t>
      </w:r>
      <w:r w:rsidR="007749B9" w:rsidRPr="00B10726">
        <w:rPr>
          <w:rFonts w:ascii="Times New Roman" w:hAnsi="Times New Roman" w:cs="Times New Roman"/>
          <w:sz w:val="24"/>
          <w:szCs w:val="24"/>
        </w:rPr>
        <w:t xml:space="preserve"> </w:t>
      </w:r>
      <w:r w:rsidR="00842921" w:rsidRPr="00B10726">
        <w:rPr>
          <w:rFonts w:ascii="Times New Roman" w:hAnsi="Times New Roman" w:cs="Times New Roman"/>
          <w:sz w:val="24"/>
          <w:szCs w:val="24"/>
        </w:rPr>
        <w:t>genomic correlation (below diagonal) at end of test among meat quality traits.</w:t>
      </w:r>
    </w:p>
    <w:tbl>
      <w:tblPr>
        <w:tblStyle w:val="TableGrid"/>
        <w:tblW w:w="89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283"/>
        <w:gridCol w:w="1283"/>
        <w:gridCol w:w="1284"/>
        <w:gridCol w:w="1284"/>
        <w:gridCol w:w="1284"/>
        <w:gridCol w:w="1284"/>
        <w:gridCol w:w="1284"/>
      </w:tblGrid>
      <w:tr w:rsidR="00385A8D" w:rsidRPr="00B10726" w:rsidTr="004E14F0">
        <w:trPr>
          <w:trHeight w:val="510"/>
        </w:trPr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842921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385A8D"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L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F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IRM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A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B</w:t>
            </w:r>
          </w:p>
        </w:tc>
        <w:tc>
          <w:tcPr>
            <w:tcW w:w="128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</w:tr>
      <w:tr w:rsidR="00385A8D" w:rsidRPr="00B10726" w:rsidTr="004E14F0">
        <w:trPr>
          <w:trHeight w:val="452"/>
        </w:trPr>
        <w:tc>
          <w:tcPr>
            <w:tcW w:w="1283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</w:t>
            </w:r>
            <w:r w:rsidR="00FC464B"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</w:p>
        </w:tc>
        <w:tc>
          <w:tcPr>
            <w:tcW w:w="1283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A8D" w:rsidRPr="00B10726" w:rsidTr="004E14F0">
        <w:trPr>
          <w:trHeight w:val="452"/>
        </w:trPr>
        <w:tc>
          <w:tcPr>
            <w:tcW w:w="1283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F</w:t>
            </w:r>
          </w:p>
        </w:tc>
        <w:tc>
          <w:tcPr>
            <w:tcW w:w="1283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2</w:t>
            </w:r>
            <w:r w:rsidR="00DE6CC9" w:rsidRPr="00B1072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13</w:t>
            </w: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A8D" w:rsidRPr="00B10726" w:rsidTr="004E14F0">
        <w:trPr>
          <w:trHeight w:val="452"/>
        </w:trPr>
        <w:tc>
          <w:tcPr>
            <w:tcW w:w="1283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IRM</w:t>
            </w:r>
          </w:p>
        </w:tc>
        <w:tc>
          <w:tcPr>
            <w:tcW w:w="1283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E6CC9" w:rsidRPr="00B10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19</w:t>
            </w:r>
          </w:p>
        </w:tc>
        <w:tc>
          <w:tcPr>
            <w:tcW w:w="1284" w:type="dxa"/>
            <w:vAlign w:val="center"/>
            <w:hideMark/>
          </w:tcPr>
          <w:p w:rsidR="00385A8D" w:rsidRPr="00B10726" w:rsidRDefault="007361D1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385A8D"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="00DE6CC9"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6</w:t>
            </w:r>
            <w:r w:rsidR="00385A8D"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0.1</w:t>
            </w:r>
            <w:r w:rsidR="00DE6CC9"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A8D" w:rsidRPr="00B10726" w:rsidTr="004E14F0">
        <w:trPr>
          <w:trHeight w:val="452"/>
        </w:trPr>
        <w:tc>
          <w:tcPr>
            <w:tcW w:w="1283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A</w:t>
            </w:r>
          </w:p>
        </w:tc>
        <w:tc>
          <w:tcPr>
            <w:tcW w:w="1283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±0.16</w:t>
            </w: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  <w:r w:rsidR="000C20A7"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14</w:t>
            </w: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A8D" w:rsidRPr="00B10726" w:rsidTr="004E14F0">
        <w:trPr>
          <w:trHeight w:val="452"/>
        </w:trPr>
        <w:tc>
          <w:tcPr>
            <w:tcW w:w="1283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B</w:t>
            </w:r>
          </w:p>
        </w:tc>
        <w:tc>
          <w:tcPr>
            <w:tcW w:w="1283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sz w:val="24"/>
                <w:szCs w:val="24"/>
              </w:rPr>
              <w:t>-0.9</w:t>
            </w:r>
            <w:r w:rsidR="00130192" w:rsidRPr="00B10726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 w:rsidRPr="00B10726">
              <w:rPr>
                <w:rFonts w:ascii="Times New Roman" w:hAnsi="Times New Roman" w:cs="Times New Roman"/>
                <w:b/>
                <w:sz w:val="24"/>
                <w:szCs w:val="24"/>
              </w:rPr>
              <w:t>±0.22</w:t>
            </w: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8±0.16</w:t>
            </w: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A8D" w:rsidRPr="00B10726" w:rsidTr="004E14F0">
        <w:trPr>
          <w:trHeight w:val="452"/>
        </w:trPr>
        <w:tc>
          <w:tcPr>
            <w:tcW w:w="1283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283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 w:rsidR="00DE6CC9" w:rsidRPr="00B10726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="00F63B4D" w:rsidRPr="00B10726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B10726">
              <w:rPr>
                <w:rFonts w:ascii="Times New Roman" w:hAnsi="Times New Roman" w:cs="Times New Roman"/>
                <w:b/>
                <w:sz w:val="24"/>
                <w:szCs w:val="24"/>
              </w:rPr>
              <w:t>±0.</w:t>
            </w:r>
            <w:r w:rsidR="00DE6CC9" w:rsidRPr="00B10726">
              <w:rPr>
                <w:rFonts w:ascii="Times New Roman" w:hAnsi="Times New Roman" w:cs="Times New Roman"/>
                <w:b/>
                <w:sz w:val="24"/>
                <w:szCs w:val="24"/>
              </w:rPr>
              <w:t>29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18±0.25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42</w:t>
            </w:r>
          </w:p>
        </w:tc>
        <w:tc>
          <w:tcPr>
            <w:tcW w:w="1284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14F27" w:rsidRDefault="00414F27" w:rsidP="004E14F0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4E14F0" w:rsidRPr="00B10726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85A8D" w:rsidRPr="00B10726" w:rsidRDefault="007669A8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0726">
        <w:rPr>
          <w:rFonts w:ascii="Times New Roman" w:hAnsi="Times New Roman" w:cs="Times New Roman"/>
          <w:sz w:val="24"/>
          <w:szCs w:val="24"/>
        </w:rPr>
        <w:t xml:space="preserve">Table </w:t>
      </w:r>
      <w:r w:rsidR="007361D1">
        <w:rPr>
          <w:rFonts w:ascii="Times New Roman" w:hAnsi="Times New Roman" w:cs="Times New Roman"/>
          <w:sz w:val="24"/>
          <w:szCs w:val="24"/>
        </w:rPr>
        <w:t>S10</w:t>
      </w:r>
      <w:r w:rsidRPr="00B10726">
        <w:rPr>
          <w:rFonts w:ascii="Times New Roman" w:hAnsi="Times New Roman" w:cs="Times New Roman"/>
          <w:sz w:val="24"/>
          <w:szCs w:val="24"/>
        </w:rPr>
        <w:t xml:space="preserve">. </w:t>
      </w:r>
      <w:r w:rsidR="00842921" w:rsidRPr="00B10726">
        <w:rPr>
          <w:rFonts w:ascii="Times New Roman" w:hAnsi="Times New Roman" w:cs="Times New Roman"/>
          <w:sz w:val="24"/>
          <w:szCs w:val="24"/>
        </w:rPr>
        <w:t>Estimates of genomic correlation (below diagonal) at end of test among carcass composition traits.</w:t>
      </w:r>
    </w:p>
    <w:tbl>
      <w:tblPr>
        <w:tblStyle w:val="TableGrid"/>
        <w:tblW w:w="80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406"/>
        <w:gridCol w:w="1405"/>
        <w:gridCol w:w="1188"/>
        <w:gridCol w:w="1255"/>
        <w:gridCol w:w="1348"/>
        <w:gridCol w:w="1493"/>
      </w:tblGrid>
      <w:tr w:rsidR="00385A8D" w:rsidRPr="00B10726" w:rsidTr="00FC464B">
        <w:trPr>
          <w:trHeight w:val="474"/>
        </w:trPr>
        <w:tc>
          <w:tcPr>
            <w:tcW w:w="142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842921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385A8D"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G</w:t>
            </w:r>
          </w:p>
        </w:tc>
        <w:tc>
          <w:tcPr>
            <w:tcW w:w="1258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M</w:t>
            </w:r>
          </w:p>
        </w:tc>
        <w:tc>
          <w:tcPr>
            <w:tcW w:w="135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I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L</w:t>
            </w:r>
          </w:p>
        </w:tc>
      </w:tr>
      <w:tr w:rsidR="00385A8D" w:rsidRPr="00B10726" w:rsidTr="00FC464B">
        <w:trPr>
          <w:trHeight w:val="474"/>
        </w:trPr>
        <w:tc>
          <w:tcPr>
            <w:tcW w:w="1429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</w:t>
            </w:r>
          </w:p>
        </w:tc>
        <w:tc>
          <w:tcPr>
            <w:tcW w:w="1415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8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6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A8D" w:rsidRPr="00B10726" w:rsidTr="00FC464B">
        <w:trPr>
          <w:trHeight w:val="474"/>
        </w:trPr>
        <w:tc>
          <w:tcPr>
            <w:tcW w:w="1429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G</w:t>
            </w:r>
          </w:p>
        </w:tc>
        <w:tc>
          <w:tcPr>
            <w:tcW w:w="1415" w:type="dxa"/>
            <w:vAlign w:val="center"/>
            <w:hideMark/>
          </w:tcPr>
          <w:p w:rsidR="00385A8D" w:rsidRPr="00B10726" w:rsidRDefault="00E22C13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bookmarkStart w:id="1" w:name="_Hlk535483240"/>
            <w:r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27</w:t>
            </w:r>
            <w:r w:rsidR="00385A8D"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</w:t>
            </w:r>
            <w:bookmarkEnd w:id="1"/>
            <w:r w:rsidR="00385A8D"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1</w:t>
            </w:r>
            <w:r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107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8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6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A8D" w:rsidRPr="00B10726" w:rsidTr="00FC464B">
        <w:trPr>
          <w:trHeight w:val="474"/>
        </w:trPr>
        <w:tc>
          <w:tcPr>
            <w:tcW w:w="1429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M</w:t>
            </w:r>
          </w:p>
        </w:tc>
        <w:tc>
          <w:tcPr>
            <w:tcW w:w="1415" w:type="dxa"/>
            <w:vAlign w:val="center"/>
            <w:hideMark/>
          </w:tcPr>
          <w:p w:rsidR="00385A8D" w:rsidRPr="00B10726" w:rsidRDefault="00E22C13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  <w:r w:rsidR="00385A8D" w:rsidRPr="00B10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7</w:t>
            </w:r>
          </w:p>
        </w:tc>
        <w:tc>
          <w:tcPr>
            <w:tcW w:w="1107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</w:t>
            </w:r>
            <w:r w:rsidR="00E12319"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  <w:r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0.13</w:t>
            </w:r>
          </w:p>
        </w:tc>
        <w:tc>
          <w:tcPr>
            <w:tcW w:w="1258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6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A8D" w:rsidRPr="00B10726" w:rsidTr="00FC464B">
        <w:trPr>
          <w:trHeight w:val="474"/>
        </w:trPr>
        <w:tc>
          <w:tcPr>
            <w:tcW w:w="1429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IN</w:t>
            </w:r>
          </w:p>
        </w:tc>
        <w:tc>
          <w:tcPr>
            <w:tcW w:w="1415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  <w:r w:rsidR="00E22C13" w:rsidRPr="00B10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B107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0.15</w:t>
            </w:r>
          </w:p>
        </w:tc>
        <w:tc>
          <w:tcPr>
            <w:tcW w:w="1107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6</w:t>
            </w:r>
            <w:r w:rsidR="00E12319"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  <w:r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0.10</w:t>
            </w:r>
          </w:p>
        </w:tc>
        <w:tc>
          <w:tcPr>
            <w:tcW w:w="1258" w:type="dxa"/>
            <w:vAlign w:val="center"/>
            <w:hideMark/>
          </w:tcPr>
          <w:p w:rsidR="00385A8D" w:rsidRPr="00B10726" w:rsidRDefault="00E22C13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.</w:t>
            </w:r>
            <w:r w:rsidR="00E12319"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4</w:t>
            </w:r>
            <w:r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0.19</w:t>
            </w:r>
          </w:p>
        </w:tc>
        <w:tc>
          <w:tcPr>
            <w:tcW w:w="1356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A8D" w:rsidRPr="00B10726" w:rsidTr="00FC464B">
        <w:trPr>
          <w:trHeight w:val="474"/>
        </w:trPr>
        <w:tc>
          <w:tcPr>
            <w:tcW w:w="1429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L</w:t>
            </w:r>
          </w:p>
        </w:tc>
        <w:tc>
          <w:tcPr>
            <w:tcW w:w="1415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E22C13"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62</w:t>
            </w:r>
            <w:r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0.1</w:t>
            </w:r>
            <w:r w:rsidR="00E22C13"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07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E22C13"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9</w:t>
            </w:r>
            <w:r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0.07</w:t>
            </w:r>
          </w:p>
        </w:tc>
        <w:tc>
          <w:tcPr>
            <w:tcW w:w="1258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0</w:t>
            </w:r>
            <w:r w:rsidR="00E22C13"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.</w:t>
            </w:r>
            <w:r w:rsidR="00711902"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8</w:t>
            </w:r>
            <w:r w:rsidRPr="00B1072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±0.19</w:t>
            </w:r>
          </w:p>
        </w:tc>
        <w:tc>
          <w:tcPr>
            <w:tcW w:w="1356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</w:t>
            </w:r>
            <w:r w:rsidR="00E22C13"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70</w:t>
            </w:r>
            <w:r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±0.</w:t>
            </w:r>
            <w:r w:rsidR="00E22C13" w:rsidRPr="00B1072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  <w:hideMark/>
          </w:tcPr>
          <w:p w:rsidR="00385A8D" w:rsidRPr="00B10726" w:rsidRDefault="00385A8D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83CDE" w:rsidRDefault="00283CDE" w:rsidP="004E14F0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10726" w:rsidRPr="00B10726" w:rsidRDefault="00B10726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10726" w:rsidRPr="00B10726" w:rsidRDefault="00B10726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072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361D1">
        <w:rPr>
          <w:rFonts w:ascii="Times New Roman" w:hAnsi="Times New Roman" w:cs="Times New Roman"/>
          <w:sz w:val="24"/>
          <w:szCs w:val="24"/>
        </w:rPr>
        <w:t>S11</w:t>
      </w:r>
      <w:r w:rsidRPr="00B10726">
        <w:rPr>
          <w:rFonts w:ascii="Times New Roman" w:hAnsi="Times New Roman" w:cs="Times New Roman"/>
          <w:sz w:val="24"/>
          <w:szCs w:val="24"/>
        </w:rPr>
        <w:t>. Estimates of genomic correlation between meat quality traits and carcass composition traits with inclusion of microbiome</w:t>
      </w:r>
    </w:p>
    <w:tbl>
      <w:tblPr>
        <w:tblStyle w:val="TableGrid"/>
        <w:tblW w:w="8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165"/>
        <w:gridCol w:w="1959"/>
        <w:gridCol w:w="1440"/>
        <w:gridCol w:w="1440"/>
        <w:gridCol w:w="1440"/>
        <w:gridCol w:w="1440"/>
      </w:tblGrid>
      <w:tr w:rsidR="00B10726" w:rsidRPr="00B10726" w:rsidTr="00B10726">
        <w:trPr>
          <w:trHeight w:val="458"/>
        </w:trPr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G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M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I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L</w:t>
            </w:r>
          </w:p>
        </w:tc>
      </w:tr>
      <w:tr w:rsidR="00B10726" w:rsidRPr="00B10726" w:rsidTr="00B10726">
        <w:trPr>
          <w:trHeight w:val="330"/>
        </w:trPr>
        <w:tc>
          <w:tcPr>
            <w:tcW w:w="1165" w:type="dxa"/>
            <w:tcBorders>
              <w:top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L</w:t>
            </w:r>
          </w:p>
        </w:tc>
        <w:tc>
          <w:tcPr>
            <w:tcW w:w="1959" w:type="dxa"/>
            <w:tcBorders>
              <w:top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±0.13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±0.17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±0.19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±0.16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±0.17</w:t>
            </w:r>
          </w:p>
        </w:tc>
      </w:tr>
      <w:tr w:rsidR="00B10726" w:rsidRPr="00B10726" w:rsidTr="00B10726">
        <w:trPr>
          <w:trHeight w:val="458"/>
        </w:trPr>
        <w:tc>
          <w:tcPr>
            <w:tcW w:w="1165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F</w:t>
            </w:r>
          </w:p>
        </w:tc>
        <w:tc>
          <w:tcPr>
            <w:tcW w:w="1959" w:type="dxa"/>
            <w:vAlign w:val="center"/>
            <w:hideMark/>
          </w:tcPr>
          <w:p w:rsidR="00B10726" w:rsidRPr="003C29BD" w:rsidRDefault="00B10726" w:rsidP="004E14F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</w:t>
            </w:r>
            <w:r w:rsidR="003C29BD"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3</w:t>
            </w:r>
            <w:r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±0.11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±0.15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±0.16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±0.14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8±0.14</w:t>
            </w:r>
          </w:p>
        </w:tc>
      </w:tr>
      <w:tr w:rsidR="00B10726" w:rsidRPr="00B10726" w:rsidTr="00B10726">
        <w:trPr>
          <w:trHeight w:val="458"/>
        </w:trPr>
        <w:tc>
          <w:tcPr>
            <w:tcW w:w="1165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IRM</w:t>
            </w:r>
          </w:p>
        </w:tc>
        <w:tc>
          <w:tcPr>
            <w:tcW w:w="1959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27±0.13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±0.23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±0.25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±0.22</w:t>
            </w:r>
          </w:p>
        </w:tc>
        <w:tc>
          <w:tcPr>
            <w:tcW w:w="1440" w:type="dxa"/>
            <w:vAlign w:val="center"/>
            <w:hideMark/>
          </w:tcPr>
          <w:p w:rsidR="00B10726" w:rsidRPr="003C29BD" w:rsidRDefault="00B10726" w:rsidP="004E14F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</w:t>
            </w:r>
            <w:r w:rsidR="003C29BD"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±0.23</w:t>
            </w:r>
          </w:p>
        </w:tc>
      </w:tr>
      <w:tr w:rsidR="00B10726" w:rsidRPr="00B10726" w:rsidTr="00B10726">
        <w:trPr>
          <w:trHeight w:val="458"/>
        </w:trPr>
        <w:tc>
          <w:tcPr>
            <w:tcW w:w="1165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A</w:t>
            </w:r>
          </w:p>
        </w:tc>
        <w:tc>
          <w:tcPr>
            <w:tcW w:w="1959" w:type="dxa"/>
            <w:vAlign w:val="center"/>
            <w:hideMark/>
          </w:tcPr>
          <w:p w:rsidR="00B10726" w:rsidRPr="003C29BD" w:rsidRDefault="00B10726" w:rsidP="004E14F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</w:t>
            </w:r>
            <w:r w:rsidR="003C29BD"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  <w:r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±0.1</w:t>
            </w:r>
            <w:r w:rsidR="003C29BD"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±0.21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1±0.22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±0.21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±0.21</w:t>
            </w:r>
          </w:p>
        </w:tc>
      </w:tr>
      <w:tr w:rsidR="00B10726" w:rsidRPr="00B10726" w:rsidTr="00B10726">
        <w:trPr>
          <w:trHeight w:val="458"/>
        </w:trPr>
        <w:tc>
          <w:tcPr>
            <w:tcW w:w="1165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B</w:t>
            </w:r>
          </w:p>
        </w:tc>
        <w:tc>
          <w:tcPr>
            <w:tcW w:w="1959" w:type="dxa"/>
            <w:vAlign w:val="center"/>
            <w:hideMark/>
          </w:tcPr>
          <w:p w:rsidR="00B10726" w:rsidRPr="003C29BD" w:rsidRDefault="00B10726" w:rsidP="004E14F0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</w:t>
            </w:r>
            <w:r w:rsidR="003C29BD"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2</w:t>
            </w:r>
            <w:r w:rsidRPr="003C29BD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±0.21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±0.26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±0.20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±0.26</w:t>
            </w:r>
          </w:p>
        </w:tc>
        <w:tc>
          <w:tcPr>
            <w:tcW w:w="1440" w:type="dxa"/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±0.27</w:t>
            </w:r>
          </w:p>
        </w:tc>
      </w:tr>
      <w:tr w:rsidR="00B10726" w:rsidRPr="00B10726" w:rsidTr="00B10726">
        <w:trPr>
          <w:trHeight w:val="458"/>
        </w:trPr>
        <w:tc>
          <w:tcPr>
            <w:tcW w:w="1165" w:type="dxa"/>
            <w:tcBorders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959" w:type="dxa"/>
            <w:tcBorders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±0.26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±0.32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±0.28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  <w:r w:rsidRPr="00B10726">
              <w:rPr>
                <w:rFonts w:ascii="Times New Roman" w:hAnsi="Times New Roman" w:cs="Times New Roman"/>
                <w:bCs/>
                <w:sz w:val="24"/>
                <w:szCs w:val="24"/>
              </w:rPr>
              <w:t>±0.20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  <w:hideMark/>
          </w:tcPr>
          <w:p w:rsidR="00B10726" w:rsidRPr="00B10726" w:rsidRDefault="00B10726" w:rsidP="004E14F0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±0.33</w:t>
            </w:r>
          </w:p>
        </w:tc>
      </w:tr>
    </w:tbl>
    <w:p w:rsidR="00B10726" w:rsidRPr="00B10726" w:rsidRDefault="00B10726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10726" w:rsidRPr="00B10726" w:rsidRDefault="00B10726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10726" w:rsidRDefault="00B10726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4F0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4F0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4F0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4F0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4F0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4F0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4F0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4F0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4F0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4F0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E14F0" w:rsidRPr="00B10726" w:rsidRDefault="004E14F0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85A8D" w:rsidRPr="00B10726" w:rsidRDefault="007669A8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0726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361D1">
        <w:rPr>
          <w:rFonts w:ascii="Times New Roman" w:hAnsi="Times New Roman" w:cs="Times New Roman"/>
          <w:sz w:val="24"/>
          <w:szCs w:val="24"/>
        </w:rPr>
        <w:t>S12</w:t>
      </w:r>
      <w:r w:rsidRPr="00B10726">
        <w:rPr>
          <w:rFonts w:ascii="Times New Roman" w:hAnsi="Times New Roman" w:cs="Times New Roman"/>
          <w:sz w:val="24"/>
          <w:szCs w:val="24"/>
        </w:rPr>
        <w:t xml:space="preserve">. </w:t>
      </w:r>
      <w:r w:rsidR="00842921" w:rsidRPr="00B10726">
        <w:rPr>
          <w:rFonts w:ascii="Times New Roman" w:hAnsi="Times New Roman" w:cs="Times New Roman"/>
          <w:sz w:val="24"/>
          <w:szCs w:val="24"/>
        </w:rPr>
        <w:t xml:space="preserve">Estimates of </w:t>
      </w:r>
      <w:r w:rsidR="00DE6CC9" w:rsidRPr="00B10726">
        <w:rPr>
          <w:rFonts w:ascii="Times New Roman" w:hAnsi="Times New Roman" w:cs="Times New Roman"/>
          <w:sz w:val="24"/>
          <w:szCs w:val="24"/>
        </w:rPr>
        <w:t>genomic</w:t>
      </w:r>
      <w:r w:rsidR="00385A8D" w:rsidRPr="00B10726">
        <w:rPr>
          <w:rFonts w:ascii="Times New Roman" w:hAnsi="Times New Roman" w:cs="Times New Roman"/>
          <w:sz w:val="24"/>
          <w:szCs w:val="24"/>
        </w:rPr>
        <w:t xml:space="preserve"> correlation </w:t>
      </w:r>
      <w:r w:rsidR="00842921" w:rsidRPr="00B10726">
        <w:rPr>
          <w:rFonts w:ascii="Times New Roman" w:hAnsi="Times New Roman" w:cs="Times New Roman"/>
          <w:sz w:val="24"/>
          <w:szCs w:val="24"/>
        </w:rPr>
        <w:t>between</w:t>
      </w:r>
      <w:r w:rsidR="00385A8D" w:rsidRPr="00B10726">
        <w:rPr>
          <w:rFonts w:ascii="Times New Roman" w:hAnsi="Times New Roman" w:cs="Times New Roman"/>
          <w:sz w:val="24"/>
          <w:szCs w:val="24"/>
        </w:rPr>
        <w:t xml:space="preserve"> </w:t>
      </w:r>
      <w:r w:rsidR="008F077F" w:rsidRPr="00B10726">
        <w:rPr>
          <w:rFonts w:ascii="Times New Roman" w:hAnsi="Times New Roman" w:cs="Times New Roman"/>
          <w:sz w:val="24"/>
          <w:szCs w:val="24"/>
        </w:rPr>
        <w:t xml:space="preserve">meat quality traits </w:t>
      </w:r>
      <w:r w:rsidR="00842921" w:rsidRPr="00B10726">
        <w:rPr>
          <w:rFonts w:ascii="Times New Roman" w:hAnsi="Times New Roman" w:cs="Times New Roman"/>
          <w:sz w:val="24"/>
          <w:szCs w:val="24"/>
        </w:rPr>
        <w:t>and</w:t>
      </w:r>
      <w:r w:rsidR="008F077F" w:rsidRPr="00B10726">
        <w:rPr>
          <w:rFonts w:ascii="Times New Roman" w:hAnsi="Times New Roman" w:cs="Times New Roman"/>
          <w:sz w:val="24"/>
          <w:szCs w:val="24"/>
        </w:rPr>
        <w:t xml:space="preserve"> </w:t>
      </w:r>
      <w:r w:rsidR="00842921" w:rsidRPr="00B10726">
        <w:rPr>
          <w:rFonts w:ascii="Times New Roman" w:hAnsi="Times New Roman" w:cs="Times New Roman"/>
          <w:sz w:val="24"/>
          <w:szCs w:val="24"/>
        </w:rPr>
        <w:t>carcass composition traits</w:t>
      </w:r>
      <w:r w:rsidR="00B10726" w:rsidRPr="00B10726">
        <w:rPr>
          <w:rFonts w:ascii="Times New Roman" w:hAnsi="Times New Roman" w:cs="Times New Roman"/>
          <w:sz w:val="24"/>
          <w:szCs w:val="24"/>
        </w:rPr>
        <w:t xml:space="preserve"> with</w:t>
      </w:r>
      <w:r w:rsidR="00B10726">
        <w:rPr>
          <w:rFonts w:ascii="Times New Roman" w:hAnsi="Times New Roman" w:cs="Times New Roman"/>
          <w:sz w:val="24"/>
          <w:szCs w:val="24"/>
        </w:rPr>
        <w:t>out</w:t>
      </w:r>
      <w:r w:rsidR="00B10726" w:rsidRPr="00B10726">
        <w:rPr>
          <w:rFonts w:ascii="Times New Roman" w:hAnsi="Times New Roman" w:cs="Times New Roman"/>
          <w:sz w:val="24"/>
          <w:szCs w:val="24"/>
        </w:rPr>
        <w:t xml:space="preserve"> inclusion of microbiome</w:t>
      </w:r>
    </w:p>
    <w:tbl>
      <w:tblPr>
        <w:tblStyle w:val="TableGrid"/>
        <w:tblW w:w="8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1165"/>
        <w:gridCol w:w="1959"/>
        <w:gridCol w:w="1440"/>
        <w:gridCol w:w="1440"/>
        <w:gridCol w:w="1440"/>
        <w:gridCol w:w="1440"/>
      </w:tblGrid>
      <w:tr w:rsidR="007E526F" w:rsidRPr="00B10726" w:rsidTr="00FC464B">
        <w:trPr>
          <w:trHeight w:val="458"/>
        </w:trPr>
        <w:tc>
          <w:tcPr>
            <w:tcW w:w="116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19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7E526F" w:rsidRPr="00B10726" w:rsidRDefault="00842921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  <w:r w:rsidR="007E526F"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D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DG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M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IN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L</w:t>
            </w:r>
          </w:p>
        </w:tc>
      </w:tr>
      <w:tr w:rsidR="007E526F" w:rsidRPr="00B10726" w:rsidTr="00FC464B">
        <w:trPr>
          <w:trHeight w:val="458"/>
        </w:trPr>
        <w:tc>
          <w:tcPr>
            <w:tcW w:w="1165" w:type="dxa"/>
            <w:tcBorders>
              <w:top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L</w:t>
            </w:r>
          </w:p>
        </w:tc>
        <w:tc>
          <w:tcPr>
            <w:tcW w:w="1959" w:type="dxa"/>
            <w:tcBorders>
              <w:top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E6CC9" w:rsidRPr="00B1072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r w:rsidR="00DE6CC9" w:rsidRPr="00B1072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0</w:t>
            </w:r>
            <w:r w:rsidR="00DE6CC9" w:rsidRPr="00B10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DE6CC9" w:rsidRPr="00B107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  <w:hideMark/>
          </w:tcPr>
          <w:p w:rsidR="007E526F" w:rsidRPr="00B10726" w:rsidRDefault="00DE6CC9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E526F" w:rsidRPr="00B107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="007E526F" w:rsidRPr="00B10726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7E526F" w:rsidRPr="00B1072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E6CC9" w:rsidRPr="00B1072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DE6CC9" w:rsidRPr="00B1072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DE6CC9" w:rsidRPr="00B1072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DE6CC9" w:rsidRPr="00B10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526F" w:rsidRPr="00B10726" w:rsidTr="00FC464B">
        <w:trPr>
          <w:trHeight w:val="458"/>
        </w:trPr>
        <w:tc>
          <w:tcPr>
            <w:tcW w:w="1165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F</w:t>
            </w:r>
          </w:p>
        </w:tc>
        <w:tc>
          <w:tcPr>
            <w:tcW w:w="1959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0C20A7"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</w:t>
            </w: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1</w:t>
            </w:r>
            <w:r w:rsidR="000C20A7"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3±0.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bookmarkStart w:id="2" w:name="_Hlk536103518"/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2"/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0C20A7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E526F" w:rsidRPr="00B107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7E526F" w:rsidRPr="00B10726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0C20A7"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</w:t>
            </w: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1</w:t>
            </w:r>
            <w:r w:rsidR="000C20A7"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</w:tr>
      <w:tr w:rsidR="007E526F" w:rsidRPr="00B10726" w:rsidTr="00FC464B">
        <w:trPr>
          <w:trHeight w:val="458"/>
        </w:trPr>
        <w:tc>
          <w:tcPr>
            <w:tcW w:w="1165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FIRM</w:t>
            </w:r>
          </w:p>
        </w:tc>
        <w:tc>
          <w:tcPr>
            <w:tcW w:w="1959" w:type="dxa"/>
            <w:vAlign w:val="center"/>
            <w:hideMark/>
          </w:tcPr>
          <w:p w:rsidR="007E526F" w:rsidRPr="00B10726" w:rsidRDefault="00B10726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10726">
              <w:rPr>
                <w:rFonts w:ascii="Times New Roman" w:hAnsi="Times New Roman" w:cs="Times New Roman"/>
                <w:b/>
                <w:sz w:val="24"/>
                <w:szCs w:val="24"/>
              </w:rPr>
              <w:t>0.28</w:t>
            </w: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</w:t>
            </w:r>
          </w:p>
        </w:tc>
        <w:tc>
          <w:tcPr>
            <w:tcW w:w="1440" w:type="dxa"/>
            <w:vAlign w:val="center"/>
            <w:hideMark/>
          </w:tcPr>
          <w:p w:rsidR="007E526F" w:rsidRPr="003C29BD" w:rsidRDefault="00B10726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9BD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3C29BD">
              <w:rPr>
                <w:rFonts w:ascii="Times New Roman" w:hAnsi="Times New Roman" w:cs="Times New Roman"/>
                <w:bCs/>
                <w:sz w:val="24"/>
                <w:szCs w:val="24"/>
              </w:rPr>
              <w:t>±0.28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0C20A7" w:rsidRPr="00B107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24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0C20A7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7E526F" w:rsidRPr="00B10726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</w:t>
            </w:r>
            <w:r w:rsidR="003D6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18</w:t>
            </w:r>
          </w:p>
        </w:tc>
      </w:tr>
      <w:tr w:rsidR="007E526F" w:rsidRPr="00B10726" w:rsidTr="00FC464B">
        <w:trPr>
          <w:trHeight w:val="458"/>
        </w:trPr>
        <w:tc>
          <w:tcPr>
            <w:tcW w:w="1165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A</w:t>
            </w:r>
          </w:p>
        </w:tc>
        <w:tc>
          <w:tcPr>
            <w:tcW w:w="1959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0C20A7"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1</w:t>
            </w:r>
            <w:r w:rsidR="000C20A7"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0C20A7" w:rsidRPr="00B10726">
              <w:rPr>
                <w:rFonts w:ascii="Times New Roman" w:hAnsi="Times New Roman" w:cs="Times New Roman"/>
                <w:bCs/>
                <w:sz w:val="24"/>
                <w:szCs w:val="24"/>
              </w:rPr>
              <w:t>09</w:t>
            </w:r>
            <w:r w:rsidRPr="00B10726">
              <w:rPr>
                <w:rFonts w:ascii="Times New Roman" w:hAnsi="Times New Roman" w:cs="Times New Roman"/>
                <w:bCs/>
                <w:sz w:val="24"/>
                <w:szCs w:val="24"/>
              </w:rPr>
              <w:t>±0.17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0C20A7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E526F" w:rsidRPr="00B107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7E526F" w:rsidRPr="00B10726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0C20A7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E526F" w:rsidRPr="00B107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E526F" w:rsidRPr="00B10726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0C20A7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Cs/>
                <w:sz w:val="24"/>
                <w:szCs w:val="24"/>
              </w:rPr>
              <w:t>-0.05</w:t>
            </w:r>
            <w:r w:rsidR="007E526F" w:rsidRPr="00B10726">
              <w:rPr>
                <w:rFonts w:ascii="Times New Roman" w:hAnsi="Times New Roman" w:cs="Times New Roman"/>
                <w:bCs/>
                <w:sz w:val="24"/>
                <w:szCs w:val="24"/>
              </w:rPr>
              <w:t>±0.21</w:t>
            </w:r>
          </w:p>
        </w:tc>
      </w:tr>
      <w:tr w:rsidR="007E526F" w:rsidRPr="00B10726" w:rsidTr="00FC464B">
        <w:trPr>
          <w:trHeight w:val="458"/>
        </w:trPr>
        <w:tc>
          <w:tcPr>
            <w:tcW w:w="1165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B</w:t>
            </w:r>
          </w:p>
        </w:tc>
        <w:tc>
          <w:tcPr>
            <w:tcW w:w="1959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</w:t>
            </w:r>
            <w:r w:rsidR="003D6CE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±0.19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Cs/>
                <w:sz w:val="24"/>
                <w:szCs w:val="24"/>
              </w:rPr>
              <w:t>0.</w:t>
            </w:r>
            <w:r w:rsidR="00E22C13" w:rsidRPr="00B10726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  <w:r w:rsidRPr="00B10726">
              <w:rPr>
                <w:rFonts w:ascii="Times New Roman" w:hAnsi="Times New Roman" w:cs="Times New Roman"/>
                <w:bCs/>
                <w:sz w:val="24"/>
                <w:szCs w:val="24"/>
              </w:rPr>
              <w:t>±0.</w:t>
            </w:r>
            <w:r w:rsidR="00E22C13" w:rsidRPr="00B10726"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2C13" w:rsidRPr="00B107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2±0.25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E22C13" w:rsidRPr="00B10726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="00E22C13" w:rsidRPr="00B10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2C13" w:rsidRPr="00B1072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2</w:t>
            </w:r>
            <w:r w:rsidR="00E22C13" w:rsidRPr="00B1072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E526F" w:rsidRPr="00B10726" w:rsidTr="00FC464B">
        <w:trPr>
          <w:trHeight w:val="458"/>
        </w:trPr>
        <w:tc>
          <w:tcPr>
            <w:tcW w:w="1165" w:type="dxa"/>
            <w:tcBorders>
              <w:bottom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959" w:type="dxa"/>
            <w:tcBorders>
              <w:bottom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2C13" w:rsidRPr="00B1072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</w:t>
            </w:r>
            <w:r w:rsidR="00E22C13" w:rsidRPr="00B1072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  <w:hideMark/>
          </w:tcPr>
          <w:p w:rsidR="007E526F" w:rsidRPr="00B10726" w:rsidRDefault="007E526F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E22C13" w:rsidRPr="00B1072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±0.3</w:t>
            </w:r>
            <w:r w:rsidR="00E22C13" w:rsidRPr="00B1072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  <w:hideMark/>
          </w:tcPr>
          <w:p w:rsidR="007E526F" w:rsidRPr="00B10726" w:rsidRDefault="00E22C13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28±0.36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  <w:hideMark/>
          </w:tcPr>
          <w:p w:rsidR="007E526F" w:rsidRPr="00B10726" w:rsidRDefault="00E22C13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0.06±0.31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center"/>
            <w:hideMark/>
          </w:tcPr>
          <w:p w:rsidR="007E526F" w:rsidRPr="00B10726" w:rsidRDefault="00E22C13" w:rsidP="004E14F0">
            <w:pPr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0726">
              <w:rPr>
                <w:rFonts w:ascii="Times New Roman" w:hAnsi="Times New Roman" w:cs="Times New Roman"/>
                <w:sz w:val="24"/>
                <w:szCs w:val="24"/>
              </w:rPr>
              <w:t>-0.26</w:t>
            </w:r>
            <w:r w:rsidR="007E526F" w:rsidRPr="00B10726">
              <w:rPr>
                <w:rFonts w:ascii="Times New Roman" w:hAnsi="Times New Roman" w:cs="Times New Roman"/>
                <w:sz w:val="24"/>
                <w:szCs w:val="24"/>
              </w:rPr>
              <w:t>±0.32</w:t>
            </w:r>
          </w:p>
        </w:tc>
      </w:tr>
    </w:tbl>
    <w:p w:rsidR="00184570" w:rsidRPr="004E14F0" w:rsidRDefault="00184570" w:rsidP="004E14F0">
      <w:pPr>
        <w:spacing w:after="0" w:line="360" w:lineRule="auto"/>
        <w:ind w:left="90"/>
        <w:jc w:val="both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r w:rsidRPr="00B1072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10726">
        <w:rPr>
          <w:rFonts w:ascii="Times New Roman" w:hAnsi="Times New Roman" w:cs="Times New Roman"/>
          <w:color w:val="000000" w:themeColor="text1"/>
          <w:sz w:val="24"/>
          <w:szCs w:val="24"/>
        </w:rPr>
        <w:t>FD = Fat depth; CADG = Carcass average daily gain; IMF = Intramuscular fat percent, MINA = Minolta a*, MINB = Minolta b*, MINL = Minolta L*, PH = Ultimate pH; SCOL = Subjective color score; SMARB = Subjective marbling score; SFIRM = Subjective firmness score;</w:t>
      </w:r>
      <w:r w:rsidR="00BD27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10726">
        <w:rPr>
          <w:rFonts w:ascii="Times New Roman" w:hAnsi="Times New Roman" w:cs="Times New Roman"/>
          <w:color w:val="000000" w:themeColor="text1"/>
          <w:sz w:val="24"/>
          <w:szCs w:val="24"/>
        </w:rPr>
        <w:t>HAM = Ham weight; LOIN = Loin weight; BEL = Belly weight</w:t>
      </w:r>
      <w:r w:rsidR="004E14F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</w:p>
    <w:p w:rsidR="00BC0926" w:rsidRPr="00B10726" w:rsidRDefault="00CC72ED" w:rsidP="004E14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072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C0121" w:rsidRPr="00B10726">
        <w:rPr>
          <w:rFonts w:ascii="Times New Roman" w:hAnsi="Times New Roman" w:cs="Times New Roman"/>
          <w:sz w:val="24"/>
          <w:szCs w:val="24"/>
        </w:rPr>
        <w:t>Numbers in bold are significant.</w:t>
      </w:r>
    </w:p>
    <w:sectPr w:rsidR="00BC0926" w:rsidRPr="00B10726" w:rsidSect="003148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FE1"/>
    <w:rsid w:val="000A4C4F"/>
    <w:rsid w:val="000B01ED"/>
    <w:rsid w:val="000C20A7"/>
    <w:rsid w:val="000C5FE1"/>
    <w:rsid w:val="00130192"/>
    <w:rsid w:val="00184570"/>
    <w:rsid w:val="00236C13"/>
    <w:rsid w:val="00243EAF"/>
    <w:rsid w:val="00283CDE"/>
    <w:rsid w:val="002A6A9F"/>
    <w:rsid w:val="0031489A"/>
    <w:rsid w:val="003364F2"/>
    <w:rsid w:val="00375F3C"/>
    <w:rsid w:val="00385A8D"/>
    <w:rsid w:val="00394BB3"/>
    <w:rsid w:val="003A5CBC"/>
    <w:rsid w:val="003C29BD"/>
    <w:rsid w:val="003D6CE1"/>
    <w:rsid w:val="00414F27"/>
    <w:rsid w:val="0042650B"/>
    <w:rsid w:val="00440A42"/>
    <w:rsid w:val="00446512"/>
    <w:rsid w:val="004D4784"/>
    <w:rsid w:val="004E14F0"/>
    <w:rsid w:val="00502295"/>
    <w:rsid w:val="005127A3"/>
    <w:rsid w:val="00527CD0"/>
    <w:rsid w:val="005C08AC"/>
    <w:rsid w:val="005D2A9F"/>
    <w:rsid w:val="006E5556"/>
    <w:rsid w:val="006F463A"/>
    <w:rsid w:val="00711902"/>
    <w:rsid w:val="0072792D"/>
    <w:rsid w:val="00732082"/>
    <w:rsid w:val="007361D1"/>
    <w:rsid w:val="00750E70"/>
    <w:rsid w:val="007669A8"/>
    <w:rsid w:val="007749B9"/>
    <w:rsid w:val="00775612"/>
    <w:rsid w:val="007B6B32"/>
    <w:rsid w:val="007E526F"/>
    <w:rsid w:val="00842921"/>
    <w:rsid w:val="00883F96"/>
    <w:rsid w:val="008909B5"/>
    <w:rsid w:val="008F077F"/>
    <w:rsid w:val="008F2293"/>
    <w:rsid w:val="00A07DA3"/>
    <w:rsid w:val="00A27E0A"/>
    <w:rsid w:val="00A416F0"/>
    <w:rsid w:val="00A44CAF"/>
    <w:rsid w:val="00A646AF"/>
    <w:rsid w:val="00AC0121"/>
    <w:rsid w:val="00AE3F73"/>
    <w:rsid w:val="00B10726"/>
    <w:rsid w:val="00B230D8"/>
    <w:rsid w:val="00B45918"/>
    <w:rsid w:val="00B70FF0"/>
    <w:rsid w:val="00BC0926"/>
    <w:rsid w:val="00BD2785"/>
    <w:rsid w:val="00BD4515"/>
    <w:rsid w:val="00C05D3F"/>
    <w:rsid w:val="00C06C36"/>
    <w:rsid w:val="00CA21BC"/>
    <w:rsid w:val="00CC501C"/>
    <w:rsid w:val="00CC72ED"/>
    <w:rsid w:val="00D31691"/>
    <w:rsid w:val="00DE6CC9"/>
    <w:rsid w:val="00E12319"/>
    <w:rsid w:val="00E1240C"/>
    <w:rsid w:val="00E22C13"/>
    <w:rsid w:val="00EA3BDD"/>
    <w:rsid w:val="00EF580B"/>
    <w:rsid w:val="00F63B4D"/>
    <w:rsid w:val="00F63E85"/>
    <w:rsid w:val="00F75D88"/>
    <w:rsid w:val="00FA43C3"/>
    <w:rsid w:val="00FC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AF547E"/>
  <w15:chartTrackingRefBased/>
  <w15:docId w15:val="{99F7F6DB-791C-4AA9-9898-16575114B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5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50E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98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5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90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4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7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2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13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1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1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2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6</TotalTime>
  <Pages>3</Pages>
  <Words>298</Words>
  <Characters>170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h Khanal</dc:creator>
  <cp:keywords/>
  <dc:description/>
  <cp:lastModifiedBy>Piush Khanal</cp:lastModifiedBy>
  <cp:revision>1425</cp:revision>
  <dcterms:created xsi:type="dcterms:W3CDTF">2019-01-15T15:43:00Z</dcterms:created>
  <dcterms:modified xsi:type="dcterms:W3CDTF">2019-08-22T14:45:00Z</dcterms:modified>
</cp:coreProperties>
</file>